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A70" w:rsidRPr="001926E5" w:rsidRDefault="0034526C" w:rsidP="00ED4B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26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0D8C" w:rsidRPr="001926E5">
        <w:rPr>
          <w:rFonts w:ascii="Times New Roman" w:hAnsi="Times New Roman" w:cs="Times New Roman"/>
          <w:b/>
          <w:sz w:val="24"/>
          <w:szCs w:val="24"/>
        </w:rPr>
        <w:t>S1</w:t>
      </w:r>
      <w:r w:rsidR="004C45E7" w:rsidRPr="001926E5">
        <w:rPr>
          <w:rFonts w:ascii="Times New Roman" w:hAnsi="Times New Roman" w:cs="Times New Roman"/>
          <w:b/>
          <w:sz w:val="24"/>
          <w:szCs w:val="24"/>
        </w:rPr>
        <w:t>.</w:t>
      </w:r>
      <w:r w:rsidR="004C45E7" w:rsidRPr="001926E5">
        <w:rPr>
          <w:rFonts w:ascii="Times New Roman" w:hAnsi="Times New Roman" w:cs="Times New Roman"/>
          <w:sz w:val="24"/>
          <w:szCs w:val="24"/>
        </w:rPr>
        <w:t xml:space="preserve"> The significant SNPs associated with gut mi</w:t>
      </w:r>
      <w:bookmarkStart w:id="0" w:name="_GoBack"/>
      <w:bookmarkEnd w:id="0"/>
      <w:r w:rsidR="004C45E7" w:rsidRPr="001926E5">
        <w:rPr>
          <w:rFonts w:ascii="Times New Roman" w:hAnsi="Times New Roman" w:cs="Times New Roman"/>
          <w:sz w:val="24"/>
          <w:szCs w:val="24"/>
        </w:rPr>
        <w:t>crobiota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9"/>
        <w:gridCol w:w="765"/>
        <w:gridCol w:w="1276"/>
        <w:gridCol w:w="850"/>
        <w:gridCol w:w="851"/>
        <w:gridCol w:w="708"/>
        <w:gridCol w:w="856"/>
        <w:gridCol w:w="623"/>
      </w:tblGrid>
      <w:tr w:rsidR="00933AFC" w:rsidRPr="001926E5" w:rsidTr="00C00BA2">
        <w:trPr>
          <w:trHeight w:val="288"/>
        </w:trPr>
        <w:tc>
          <w:tcPr>
            <w:tcW w:w="801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C00BA2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B</w:t>
            </w:r>
            <w:r w:rsidR="009E2A75" w:rsidRPr="001926E5">
              <w:rPr>
                <w:rFonts w:ascii="Times New Roman" w:hAnsi="Times New Roman" w:cs="Times New Roman"/>
                <w:b/>
              </w:rPr>
              <w:t>acteria</w:t>
            </w:r>
          </w:p>
        </w:tc>
        <w:tc>
          <w:tcPr>
            <w:tcW w:w="76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CH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7330B9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7330B9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MAF</w:t>
            </w:r>
          </w:p>
        </w:tc>
        <w:tc>
          <w:tcPr>
            <w:tcW w:w="85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C00BA2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9E2A75" w:rsidRPr="001926E5" w:rsidRDefault="00C00BA2" w:rsidP="0077050C">
            <w:pPr>
              <w:rPr>
                <w:rFonts w:ascii="Times New Roman" w:hAnsi="Times New Roman" w:cs="Times New Roman"/>
                <w:b/>
              </w:rPr>
            </w:pPr>
            <w:r w:rsidRPr="001926E5">
              <w:rPr>
                <w:rFonts w:ascii="Times New Roman" w:hAnsi="Times New Roman" w:cs="Times New Roman"/>
                <w:b/>
              </w:rPr>
              <w:t>SE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Coriobacteriia.o__Coriobacteriales.f__Coriobacteriaceae.g__Eggerthella</w:t>
            </w:r>
          </w:p>
        </w:tc>
        <w:tc>
          <w:tcPr>
            <w:tcW w:w="765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7623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5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6.30 </w:t>
            </w:r>
          </w:p>
        </w:tc>
        <w:tc>
          <w:tcPr>
            <w:tcW w:w="623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87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Rikenell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09873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0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0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Porphyromonadaceae; g__Para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49318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3290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4.4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88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Actinobacteria; c__Coriobacteriia; o__Coriobacteriales; f__Coriobacteriaceae; g__Eggerthella; s__lent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7623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1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81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Bacill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34283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52458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4.7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75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Coprococcu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65615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52764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9.9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7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62056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40738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9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[Mogibacteriaceae]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91597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8013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4.6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88693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8774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2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3730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7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8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67450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Lachnospiraceae.g__Rosebur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12801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56571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5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4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8590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1.7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6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Peptococcaceae_Other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317996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Veillonellaceae_g__Megamona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68325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Coriobacteriia.o__Coriobacteriales.f__Coriobacteriaceae.g__Slack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69274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Bacilli_o__Lactobacillales_f__Lactobacillaceae_g__Lactobacil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hr1:60346014:D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Archaea_p__Euryarchaeota_c__Methanobacteria_o__Methanobacteriales_f__Methanobacteriaceae_g__Methanobrevibacter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66612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Veillonellaceae.g__Acidaminococcus*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126915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.Mogibacteriaceae..g__Mogibacterium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5598765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Actinobacter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4658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58706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92808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5.5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1 </w:t>
            </w:r>
          </w:p>
        </w:tc>
      </w:tr>
      <w:tr w:rsidR="00933AFC" w:rsidRPr="001926E5" w:rsidTr="00C00BA2">
        <w:trPr>
          <w:trHeight w:val="288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36964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8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89803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60235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12572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2182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4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9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Blaut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67391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2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56658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12602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60435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54279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7806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70455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2117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Coprococcu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8640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84818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Rumin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66385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Proteobacteria.c__Betaproteobacteria.o__Burkholderial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9252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5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Coriobacteriia.o__Coriobacteriales.f__Coriobacteriaceae.g__Slack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0273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276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Lentisphaer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187093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48994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7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6040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[Mogibacteriaceae]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10007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Proteobacteria; c__Gammaproteobacteria; o__Pasteurellales; f__Pasteurellaceae; g__Haemophi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3842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5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9345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2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06739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6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52345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8984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8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7.6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77250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8451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6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8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13623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Clostridi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71027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64652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Clostridi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0559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63404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4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79009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Lachnospiraceae_g__Pseudobutyrivibrio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10090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.p__Firmicutes.c__Clostridia.o__Clostridiales.f__Veillonellaceae.g__Acidaminococc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227306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Veillonellaceae_g__Megamona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300567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Proteobacteria.c__Gammaproteobacteria.o__Pasteurellales.f__Pasteurellaceae.g__Aggregatibacter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08101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86619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Erysipelotrichi; o__Erysipelotrichales; f__Erysipelotrichaceae; g__Holdeman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11760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53678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4.1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2581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3.6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8769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6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89249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69932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3.5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51719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4618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94822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8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73321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5.6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9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50698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4.0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8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Bacilli.o__Lactobacillales.f__Leuconostocaceae.g__Weissell</w:t>
            </w:r>
            <w:r w:rsidRPr="001926E5"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77546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.p__Proteobacteria.c__Gammaproteobacteria.o__Pseudomonadales.f__Moraxellaceae.g__Acinetobacter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53432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73289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8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Proteobacteria.c__Gammaproteobacteria.o__Pasteurellal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16634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8485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9556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Rikenell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90954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1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73389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14513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7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44785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9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2844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Clostridiaceae.g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05530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5937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8.3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5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Lachnospiraceae_g__Pseudobutyrivibrio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82681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Bacteroidetes_c__Bacteroidia_o__Bacteroidales_f__.Barnesiellaceae*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90124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Actinobacteria.o__Actinomycetales.f__Micr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304586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SHA.98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486983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Veillonellaceae.g__Acidamin</w:t>
            </w:r>
            <w:r w:rsidRPr="001926E5">
              <w:rPr>
                <w:rFonts w:ascii="Times New Roman" w:hAnsi="Times New Roman" w:cs="Times New Roman"/>
              </w:rPr>
              <w:lastRenderedPageBreak/>
              <w:t>ococc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hr5:903011</w:t>
            </w:r>
            <w:r w:rsidRPr="001926E5">
              <w:rPr>
                <w:rFonts w:ascii="Times New Roman" w:hAnsi="Times New Roman" w:cs="Times New Roman"/>
              </w:rPr>
              <w:lastRenderedPageBreak/>
              <w:t>96:I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T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88987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Lachnospiraceae.g__Rosebur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39797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32133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3.7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9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Proteobacteria.c__Gammaproteobacteria.o__Pasteurellales.f__Pasteurellaceae.g__Haemophi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88068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0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90194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74460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40223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Proteobacteria; c__Gammaproteobacteria; o__Enterobacteriales; f__Enterobacteri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74951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2.5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3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39792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6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76131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0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39775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3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37300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0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8091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6970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0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91426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Proteobacteria; c__Gammaproteobacteria; o__Enterobacteriales; f__Enterobacteri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21426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8.7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7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48485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5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Rumin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0425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k__Bacteria; p__Verrucomicrobia; c__Verrucomicrobiae; o__Verrucomicrobiales; </w:t>
            </w:r>
            <w:r w:rsidRPr="001926E5">
              <w:rPr>
                <w:rFonts w:ascii="Times New Roman" w:hAnsi="Times New Roman" w:cs="Times New Roman"/>
              </w:rPr>
              <w:lastRenderedPageBreak/>
              <w:t>f__Verrucomicrobiaceae; g__Akkermansia; s__muciniphil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08108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Firmicutes; c__Clostridia; o__Clostridiales; f__[Mogibacteriaceae]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93387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96959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0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Blaut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92922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19886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35076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54800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93341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1.8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7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Bacilli_o__Lactobacillales_f__Lactobacillaceae_g__Lactobacil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hr6:80338468:I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Proteobacteria.c__Gammaproteobacteria.o__Pasteurellales.f__Pasteurellaceae.g__Aggregatibacter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hr6:23943584:I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62820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55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2968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1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17076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8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22365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0619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71702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4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Lachnospiraceae.g__Rosebur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9452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3687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6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70454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[Mogibacteriaceae]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7661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1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46689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Lachnospiraceae.g__Anaerostip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3335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5275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5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2615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1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Clostridi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46107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8043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6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4219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Blaut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86211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0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48856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6.4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5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26478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Veillonellaceae_g__Megamona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78274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Lentisphaer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499744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Bacteroidetes_c__Bacteroidia_o__Bacteroidales_f__.Odoribacte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hr7:96414393:D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Veillonellaceae.g__Acidaminococc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73940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k__Bacteria; p__Actinobacteria; c__Coriobacteriia; o__Coriobacteriales; </w:t>
            </w:r>
            <w:r w:rsidRPr="001926E5">
              <w:rPr>
                <w:rFonts w:ascii="Times New Roman" w:hAnsi="Times New Roman" w:cs="Times New Roman"/>
              </w:rPr>
              <w:lastRenderedPageBreak/>
              <w:t>f__Coriobacteriaceae; g__Eggerthella; s__lent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75805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1.0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3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.p__Proteobacteria.c__Gammaproteobacteria.o__Pasteurellales.f__Pasteurellaceae.g__Haemophi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80839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Proteobacteria.c__Gammaproteobacteria.o__Pasteurellales.f__Pasteurellaceae.g__Haemophi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4393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7905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0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99971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7.9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6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Proteobacteria_c__Deltaproteobacteria_o__Desulfovibrionales_f__Desulfovibrionaceae_g__Desulfovibrio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24929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Veillonellaceae_g__Megamona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11281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Proteobacteria_c__Deltaproteobacter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hr8:39933549:I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Veillonellaceae.g__Acidaminococcus*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5075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79208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87785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81127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9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17022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5.5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4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58674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55290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50825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2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11496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7.3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5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_p__Firmicutes_c__Clostridia_o__SHA.98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81807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Erysipelotrichi.o__Erysipelotrichales.f__Erysipelotrichaceae.g__Clostridium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229421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09528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50533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Rumin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4824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Coprococcu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47532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8466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8.4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6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16019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35902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0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74749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77664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Bacilli; o__Lactobacillales; f__Streptococcaceae; g__Streptococcu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0968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5.2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0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99798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6.0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2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76330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78682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24588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Cyanobacteria_c__4C0d.2_o__YS2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42168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.p__Firmicutes.c__Bacilli.o__Lactobacillales.f__Leuconostocaceae.g__Leuconostoc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18835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Veillonellaceae.g__Acidaminococcus*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8990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57720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10660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5.9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3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Blaut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59145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01854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4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Actinobacteria.o__Bifidobacteriales.f__Bifidobacteri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6753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512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4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64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6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9385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4802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4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2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9801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3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90703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50265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9452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4152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Proteobacteria.c__Gammaproteobacteria.o__Pasteurellales.f__Pasteurellaceae.g__Haemophi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89895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8263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4.8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8264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3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50183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8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74087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0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3163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Bacilli_o__Lactobacillales_f__Streptococcaceae_g__Lactococc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23680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29633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6.0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95061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Coriobacteriia.o__Coriobacteriales.f__Coriobacteriaceae.g__Eggerthell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87952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7.4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6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Clostridi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3401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83142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97951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7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Tenericutes.c__RF3.o__ML615J.28.f__.g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31152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5.8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91870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4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6.9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48617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30217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51453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4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84760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3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13469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5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Bacilli.o__Lactobacillales.f__Leuconostocaceae.g__Weissell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hr12:13622839:D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Veillonellaceae_g__Megamona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60850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Veillonellaceae_g__Megamona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80664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Blaut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98678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2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Tenericutes.c__Mollicutes.o__RF39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88397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50772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43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7.8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56770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[Mogibacteriaceae]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54845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13961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59924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8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Erysipelotrichi; o__Erysipelotrichales; f__Erysipelotrichaceae; g__Holdeman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55288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56162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4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36082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31852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5.3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.p__Lentisphaer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54109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Coriobacteriia.o__Coriobacteriales.f__Coriobacteriaceae.g__Atopobium*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55880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Coriobacteriia.o__Coriobacteriales.f__Coriobacteriaceae.g__Slack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608247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Ruminococc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84565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1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7362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7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[Ruminococcus]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15683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4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8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2240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7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Coprococcu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9370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14802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0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Blauti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58558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6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90172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2888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6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62125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7891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2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7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1836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Bacilli_o__Lactobacillales_f__Streptococcaceae_g__Lactococc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014830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k__Bacteria; p__Firmicutes; c__Clostridia; o__Clostridiales; f__[Mogibacteriaceae]; g__; </w:t>
            </w:r>
            <w:r w:rsidRPr="001926E5">
              <w:rPr>
                <w:rFonts w:ascii="Times New Roman" w:hAnsi="Times New Roman" w:cs="Times New Roman"/>
              </w:rPr>
              <w:lastRenderedPageBreak/>
              <w:t>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90041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77792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Veillonellaceae; g__Veillonella; s__dispar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4794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4.7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96857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8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3058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00708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97780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5.3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91589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87483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694899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4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07380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4.4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93874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1.9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6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Actinobacteria.c__Coriobacteriia.o__Coriobacteriales.f__Coriobacteriaceae.g__Eggerthell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29919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8.9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8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49985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4.9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Coprococcu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2207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Actinobacteria; c__Coriobacteriia; o__Coriobacteriales; f__Coriobacteriaceae; g__Eggerthella; s__lent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42022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2.2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3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95539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86822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8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10582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5.8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3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Clostridi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2830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988989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1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4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93686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7.5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7.3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76355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5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96843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3.4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8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95159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Bacilli_o__Lactobacillales_f__Lactobacillaceae_g__Lactobacil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690643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60760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9507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9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Coprococcu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60614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922100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08272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2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Lachnospiraceae.g__Rosebur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23124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07903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k__Bacteria; p__Verrucomicrobia; c__Verrucomicrobiae; o__Verrucomicrobiales; </w:t>
            </w:r>
            <w:r w:rsidRPr="001926E5">
              <w:rPr>
                <w:rFonts w:ascii="Times New Roman" w:hAnsi="Times New Roman" w:cs="Times New Roman"/>
              </w:rPr>
              <w:lastRenderedPageBreak/>
              <w:t>f__Verrucomicrobiaceae; g__Akkermansia; s__muciniphil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9289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23626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7.8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6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7049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Proteobacteria_c__Deltaproteobacteria_o__Desulfovibrionales_f__Desulfovibrionaceae_g__Desulfovibrio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245715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88014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5.2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bray_curtis_PC3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85954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[Barnesiellaceae]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89794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9.0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6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5091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2.7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724223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47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7258176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3.4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7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Bacteroidetes_c__Bacteroidia_o__Bacteroidales_f__.Odoribacter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579584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32056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55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404775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1701867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Lachnospiraceae.g__Roseburia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832648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283025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4.6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3.37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_p__Firmicutes_c__Clostridia_o__Clostridiales_f__Lachnospiraceae_g__Pseud</w:t>
            </w:r>
            <w:r w:rsidRPr="001926E5">
              <w:rPr>
                <w:rFonts w:ascii="Times New Roman" w:hAnsi="Times New Roman" w:cs="Times New Roman"/>
              </w:rPr>
              <w:lastRenderedPageBreak/>
              <w:t>obutyrivibrio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5197943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lastRenderedPageBreak/>
              <w:t>k__Bacteria.p__Proteobacteria.c__Gammaproteobacteria.o__Pasteurellales.f__Pasteurellaceae.g__Haemophilus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6007059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1.31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9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5754822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2.1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2.82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; p__Firmicutes; c__Clostridia; o__Clostridiales; f__; g__; s__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5997791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9.50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1.93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Firmicutes.c__Clostridia.o__Clostridiales.f__Ruminococcace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378870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33AFC" w:rsidRPr="001926E5" w:rsidTr="00C00BA2">
        <w:trPr>
          <w:trHeight w:val="312"/>
        </w:trPr>
        <w:tc>
          <w:tcPr>
            <w:tcW w:w="8019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k__Bacteria.p__Lentisphaerae</w:t>
            </w:r>
          </w:p>
        </w:tc>
        <w:tc>
          <w:tcPr>
            <w:tcW w:w="765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rs1800694</w:t>
            </w:r>
          </w:p>
        </w:tc>
        <w:tc>
          <w:tcPr>
            <w:tcW w:w="850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8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623" w:type="dxa"/>
            <w:noWrap/>
            <w:vAlign w:val="center"/>
            <w:hideMark/>
          </w:tcPr>
          <w:p w:rsidR="009E2A75" w:rsidRPr="001926E5" w:rsidRDefault="009E2A75" w:rsidP="0077050C">
            <w:pPr>
              <w:rPr>
                <w:rFonts w:ascii="Times New Roman" w:hAnsi="Times New Roman" w:cs="Times New Roman"/>
              </w:rPr>
            </w:pPr>
            <w:r w:rsidRPr="001926E5">
              <w:rPr>
                <w:rFonts w:ascii="Times New Roman" w:hAnsi="Times New Roman" w:cs="Times New Roman"/>
              </w:rPr>
              <w:t xml:space="preserve">0.27 </w:t>
            </w:r>
          </w:p>
        </w:tc>
      </w:tr>
    </w:tbl>
    <w:p w:rsidR="004C45E7" w:rsidRPr="001926E5" w:rsidRDefault="004C45E7">
      <w:pPr>
        <w:rPr>
          <w:rFonts w:ascii="Times New Roman" w:hAnsi="Times New Roman" w:cs="Times New Roman"/>
        </w:rPr>
      </w:pPr>
    </w:p>
    <w:sectPr w:rsidR="004C45E7" w:rsidRPr="001926E5" w:rsidSect="001D42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DAE" w:rsidRDefault="00DD7DAE" w:rsidP="004C45E7">
      <w:r>
        <w:separator/>
      </w:r>
    </w:p>
  </w:endnote>
  <w:endnote w:type="continuationSeparator" w:id="0">
    <w:p w:rsidR="00DD7DAE" w:rsidRDefault="00DD7DAE" w:rsidP="004C4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DAE" w:rsidRDefault="00DD7DAE" w:rsidP="004C45E7">
      <w:r>
        <w:separator/>
      </w:r>
    </w:p>
  </w:footnote>
  <w:footnote w:type="continuationSeparator" w:id="0">
    <w:p w:rsidR="00DD7DAE" w:rsidRDefault="00DD7DAE" w:rsidP="004C4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7EA"/>
    <w:rsid w:val="000406DB"/>
    <w:rsid w:val="001926E5"/>
    <w:rsid w:val="001B3D47"/>
    <w:rsid w:val="001D42A8"/>
    <w:rsid w:val="001F2A70"/>
    <w:rsid w:val="0034526C"/>
    <w:rsid w:val="00481999"/>
    <w:rsid w:val="004C45E7"/>
    <w:rsid w:val="0056156E"/>
    <w:rsid w:val="006B48B7"/>
    <w:rsid w:val="006C52B0"/>
    <w:rsid w:val="007330B9"/>
    <w:rsid w:val="0077050C"/>
    <w:rsid w:val="008C0D8C"/>
    <w:rsid w:val="008E76C4"/>
    <w:rsid w:val="00933AFC"/>
    <w:rsid w:val="009D527D"/>
    <w:rsid w:val="009E2A75"/>
    <w:rsid w:val="00C00BA2"/>
    <w:rsid w:val="00CB1B83"/>
    <w:rsid w:val="00DD50B7"/>
    <w:rsid w:val="00DD7DAE"/>
    <w:rsid w:val="00E87517"/>
    <w:rsid w:val="00ED4B2E"/>
    <w:rsid w:val="00FA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A1B4EE-22C1-4C23-BB0D-F177B7E9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5E7"/>
    <w:rPr>
      <w:sz w:val="18"/>
      <w:szCs w:val="18"/>
    </w:rPr>
  </w:style>
  <w:style w:type="table" w:styleId="a7">
    <w:name w:val="Table Grid"/>
    <w:basedOn w:val="a1"/>
    <w:uiPriority w:val="39"/>
    <w:rsid w:val="001D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9</Pages>
  <Words>5788</Words>
  <Characters>32994</Characters>
  <Application>Microsoft Office Word</Application>
  <DocSecurity>0</DocSecurity>
  <Lines>274</Lines>
  <Paragraphs>77</Paragraphs>
  <ScaleCrop>false</ScaleCrop>
  <Company/>
  <LinksUpToDate>false</LinksUpToDate>
  <CharactersWithSpaces>3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eng sq</cp:lastModifiedBy>
  <cp:revision>14</cp:revision>
  <dcterms:created xsi:type="dcterms:W3CDTF">2019-05-23T01:40:00Z</dcterms:created>
  <dcterms:modified xsi:type="dcterms:W3CDTF">2019-12-12T02:40:00Z</dcterms:modified>
</cp:coreProperties>
</file>